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15"/>
        <w:gridCol w:w="3240"/>
        <w:gridCol w:w="901"/>
        <w:gridCol w:w="528"/>
        <w:gridCol w:w="1266"/>
        <w:gridCol w:w="866"/>
      </w:tblGrid>
      <w:tr w:rsidR="001D6625" w:rsidRPr="00AF445A" w14:paraId="6D003A97" w14:textId="77777777" w:rsidTr="00EE1440">
        <w:trPr>
          <w:trHeight w:val="320"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F1380E" w14:textId="77777777" w:rsidR="001D6625" w:rsidRPr="00AF445A" w:rsidRDefault="001D6625" w:rsidP="00EE1440">
            <w:pPr>
              <w:ind w:firstLine="0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Supplementary </w:t>
            </w:r>
            <w:r w:rsidRPr="00AF445A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Table 3</w:t>
            </w:r>
            <w:r w:rsidRPr="00AF445A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. </w:t>
            </w:r>
            <w:r w:rsidRPr="00AF445A">
              <w:rPr>
                <w:color w:val="000000" w:themeColor="text1"/>
                <w:sz w:val="16"/>
                <w:szCs w:val="16"/>
              </w:rPr>
              <w:t xml:space="preserve">Significant associated </w:t>
            </w:r>
            <w:r w:rsidRPr="00A165A0">
              <w:rPr>
                <w:i/>
                <w:iCs/>
                <w:color w:val="000000" w:themeColor="text1"/>
                <w:sz w:val="16"/>
                <w:szCs w:val="16"/>
              </w:rPr>
              <w:t>HLA</w:t>
            </w:r>
            <w:r w:rsidRPr="00AF445A">
              <w:rPr>
                <w:color w:val="000000" w:themeColor="text1"/>
                <w:sz w:val="16"/>
                <w:szCs w:val="16"/>
              </w:rPr>
              <w:t xml:space="preserve"> alleles in homozygosis</w:t>
            </w:r>
            <w:r>
              <w:rPr>
                <w:color w:val="000000" w:themeColor="text1"/>
                <w:sz w:val="16"/>
                <w:szCs w:val="16"/>
              </w:rPr>
              <w:t xml:space="preserve"> – NMDP cohort</w:t>
            </w:r>
          </w:p>
        </w:tc>
      </w:tr>
      <w:tr w:rsidR="001D6625" w:rsidRPr="00AF445A" w14:paraId="623C34AF" w14:textId="77777777" w:rsidTr="00EE144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D493F7" w14:textId="77777777" w:rsidR="001D6625" w:rsidRPr="00F57CEE" w:rsidRDefault="001D6625" w:rsidP="00EE1440">
            <w:pPr>
              <w:ind w:firstLine="0"/>
              <w:jc w:val="left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3D2DCB" w14:textId="77777777" w:rsidR="001D6625" w:rsidRPr="00F57CEE" w:rsidRDefault="001D6625" w:rsidP="00EE1440">
            <w:pPr>
              <w:ind w:firstLine="0"/>
              <w:jc w:val="left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128E07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Ancest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DF6EBF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A864CF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F445A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CI</w:t>
            </w:r>
            <w:r w:rsidRPr="00AF445A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:vertAlign w:val="subscript"/>
                <w14:ligatures w14:val="none"/>
              </w:rPr>
              <w:t>97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3047B9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F445A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p</w:t>
            </w:r>
            <w:r w:rsidRPr="00F57CEE"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-value</w:t>
            </w:r>
            <w:r>
              <w:rPr>
                <w:rFonts w:eastAsia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*</w:t>
            </w:r>
          </w:p>
        </w:tc>
      </w:tr>
      <w:tr w:rsidR="001D6625" w:rsidRPr="00AF445A" w14:paraId="221CBAEA" w14:textId="77777777" w:rsidTr="00EE1440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ABE0B6B" w14:textId="77777777" w:rsidR="001D6625" w:rsidRPr="00F57CEE" w:rsidRDefault="001D6625" w:rsidP="00EE1440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F445A">
              <w:rPr>
                <w:rFonts w:eastAsia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DRB1*04: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7C8ECA7" w14:textId="77777777" w:rsidR="001D6625" w:rsidRPr="00F57CEE" w:rsidRDefault="001D6625" w:rsidP="00EE1440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F445A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efaclor hypersensi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22B81E8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EU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A2386CF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FF791C1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(0.571 - 4.37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79FA228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F445A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S</w:t>
            </w:r>
          </w:p>
        </w:tc>
      </w:tr>
      <w:tr w:rsidR="001D6625" w:rsidRPr="00AF445A" w14:paraId="54D1216E" w14:textId="77777777" w:rsidTr="00EE1440">
        <w:trPr>
          <w:trHeight w:val="32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33B6971" w14:textId="77777777" w:rsidR="001D6625" w:rsidRPr="00F57CEE" w:rsidRDefault="001D6625" w:rsidP="00EE1440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F445A">
              <w:rPr>
                <w:rFonts w:eastAsia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B*40: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948E400" w14:textId="77777777" w:rsidR="001D6625" w:rsidRPr="00F57CEE" w:rsidRDefault="001D6625" w:rsidP="00EE1440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F445A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old sor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C5FA692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P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C860F52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.6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E06A64A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(1.18 - 6.19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0263523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9</w:t>
            </w:r>
            <w:r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E-02</w:t>
            </w:r>
          </w:p>
        </w:tc>
      </w:tr>
      <w:tr w:rsidR="001D6625" w:rsidRPr="00AF445A" w14:paraId="21E0E6E4" w14:textId="77777777" w:rsidTr="00EE144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C6F1F" w14:textId="77777777" w:rsidR="001D6625" w:rsidRPr="00F57CEE" w:rsidRDefault="001D6625" w:rsidP="00EE1440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F445A">
              <w:rPr>
                <w:rFonts w:eastAsia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C*03: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FF1A5" w14:textId="77777777" w:rsidR="001D6625" w:rsidRPr="00F57CEE" w:rsidRDefault="001D6625" w:rsidP="00EE1440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F445A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old s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62AAB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FD955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16B58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(1.223 - 6.4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FE42B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  <w:r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E-02</w:t>
            </w:r>
          </w:p>
        </w:tc>
      </w:tr>
      <w:tr w:rsidR="001D6625" w:rsidRPr="00AF445A" w14:paraId="5BE22F24" w14:textId="77777777" w:rsidTr="00EE144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6852E" w14:textId="77777777" w:rsidR="001D6625" w:rsidRPr="00F57CEE" w:rsidRDefault="001D6625" w:rsidP="00EE1440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F445A">
              <w:rPr>
                <w:rFonts w:eastAsia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B*07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01313" w14:textId="77777777" w:rsidR="001D6625" w:rsidRPr="00F57CEE" w:rsidRDefault="001D6625" w:rsidP="00EE1440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F445A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87FD2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C4C72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D6AE2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(0.864 - 3.3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A4627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F445A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S</w:t>
            </w:r>
          </w:p>
        </w:tc>
      </w:tr>
      <w:tr w:rsidR="001D6625" w:rsidRPr="00AF445A" w14:paraId="38BBDE0A" w14:textId="77777777" w:rsidTr="00EE144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76447" w14:textId="77777777" w:rsidR="001D6625" w:rsidRPr="00F57CEE" w:rsidRDefault="001D6625" w:rsidP="00EE1440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F445A">
              <w:rPr>
                <w:rFonts w:eastAsia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DRB1*0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EB65B" w14:textId="77777777" w:rsidR="001D6625" w:rsidRPr="00F57CEE" w:rsidRDefault="001D6625" w:rsidP="00EE1440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F445A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carlet fever (</w:t>
            </w:r>
            <w:r w:rsidRPr="00AF445A">
              <w:rPr>
                <w:rFonts w:eastAsia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S. pyogenes</w:t>
            </w:r>
            <w:r w:rsidRPr="00AF445A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  <w:r w:rsidRPr="00AF445A">
              <w:rPr>
                <w:rFonts w:eastAsia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6B499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E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B2EDF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9</w:t>
            </w:r>
            <w:r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1D9F5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(1.436 - 2.4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367A4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.52E-06</w:t>
            </w:r>
          </w:p>
        </w:tc>
      </w:tr>
      <w:tr w:rsidR="001D6625" w:rsidRPr="00AF445A" w14:paraId="5285EC9E" w14:textId="77777777" w:rsidTr="00EE144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1E8D9" w14:textId="77777777" w:rsidR="001D6625" w:rsidRPr="00F57CEE" w:rsidRDefault="001D6625" w:rsidP="00EE1440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F445A">
              <w:rPr>
                <w:rFonts w:eastAsia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B*08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E7DAF" w14:textId="77777777" w:rsidR="001D6625" w:rsidRPr="00F57CEE" w:rsidRDefault="001D6625" w:rsidP="00EE1440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F445A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enital warts (HPV)</w:t>
            </w:r>
            <w:r w:rsidRPr="00AF445A">
              <w:rPr>
                <w:rFonts w:eastAsia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88CE7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E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223CE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45DEB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(0.995 - 1.6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3D02C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.60E-02</w:t>
            </w:r>
          </w:p>
        </w:tc>
      </w:tr>
      <w:tr w:rsidR="001D6625" w:rsidRPr="00AF445A" w14:paraId="33AA5E68" w14:textId="77777777" w:rsidTr="00EE144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351EC" w14:textId="77777777" w:rsidR="001D6625" w:rsidRPr="00F57CEE" w:rsidRDefault="001D6625" w:rsidP="00EE1440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F445A">
              <w:rPr>
                <w:rFonts w:eastAsia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C*06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AB37C" w14:textId="77777777" w:rsidR="001D6625" w:rsidRPr="00F57CEE" w:rsidRDefault="001D6625" w:rsidP="00EE1440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F445A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hingles (herpes zoster - VZV)</w:t>
            </w:r>
            <w:r w:rsidRPr="00AF445A">
              <w:rPr>
                <w:rFonts w:eastAsia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47356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E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99B8A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0A2D2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(0.924 - 1.5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33A25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F445A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S</w:t>
            </w:r>
          </w:p>
        </w:tc>
      </w:tr>
      <w:tr w:rsidR="001D6625" w:rsidRPr="00AF445A" w14:paraId="5BBED41A" w14:textId="77777777" w:rsidTr="00EE144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481C4" w14:textId="77777777" w:rsidR="001D6625" w:rsidRPr="00F57CEE" w:rsidRDefault="001D6625" w:rsidP="00EE1440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F445A">
              <w:rPr>
                <w:rFonts w:eastAsia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DQB1*02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308B5" w14:textId="77777777" w:rsidR="001D6625" w:rsidRPr="00F57CEE" w:rsidRDefault="001D6625" w:rsidP="00EE1440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F445A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llergic rhin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1CCAF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E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659FA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67DCC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(1.089 - 1.3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4DADD" w14:textId="77777777" w:rsidR="001D6625" w:rsidRPr="00AF445A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F445A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22E-04</w:t>
            </w:r>
          </w:p>
          <w:p w14:paraId="73AD55BB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1D6625" w:rsidRPr="00AF445A" w14:paraId="77F41DF6" w14:textId="77777777" w:rsidTr="00EE144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BDC4F" w14:textId="77777777" w:rsidR="001D6625" w:rsidRPr="00F57CEE" w:rsidRDefault="001D6625" w:rsidP="00EE1440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F445A">
              <w:rPr>
                <w:rFonts w:eastAsia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B*3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FAE00" w14:textId="77777777" w:rsidR="001D6625" w:rsidRPr="00F57CEE" w:rsidRDefault="001D6625" w:rsidP="00EE1440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F445A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llergic rhin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2EDAD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E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4B7C1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A198B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(0.382 - 0.9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2A656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.20E-02</w:t>
            </w:r>
          </w:p>
        </w:tc>
      </w:tr>
      <w:tr w:rsidR="001D6625" w:rsidRPr="00AF445A" w14:paraId="553BF152" w14:textId="77777777" w:rsidTr="00EE144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E55B5" w14:textId="77777777" w:rsidR="001D6625" w:rsidRPr="00F57CEE" w:rsidRDefault="001D6625" w:rsidP="00EE1440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F445A">
              <w:rPr>
                <w:rFonts w:eastAsia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DQB1*0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AFDCF" w14:textId="77777777" w:rsidR="001D6625" w:rsidRPr="00F57CEE" w:rsidRDefault="001D6625" w:rsidP="00EE1440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F445A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ontact dermatitis (animal/cat/dog dander)</w:t>
            </w:r>
            <w:r w:rsidRPr="00AF445A">
              <w:rPr>
                <w:rFonts w:eastAsia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7CE2F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E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DAEC7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6C9A2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(0.728 - 1.2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20E50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F445A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S</w:t>
            </w:r>
          </w:p>
        </w:tc>
      </w:tr>
      <w:tr w:rsidR="001D6625" w:rsidRPr="00AF445A" w14:paraId="1512BFD2" w14:textId="77777777" w:rsidTr="00EE144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5C3F5" w14:textId="77777777" w:rsidR="001D6625" w:rsidRPr="00F57CEE" w:rsidRDefault="001D6625" w:rsidP="00EE1440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F445A">
              <w:rPr>
                <w:rFonts w:eastAsia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C*06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B80CC" w14:textId="77777777" w:rsidR="001D6625" w:rsidRPr="00F57CEE" w:rsidRDefault="001D6625" w:rsidP="00EE1440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F445A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enital warts (HPV)</w:t>
            </w:r>
            <w:r w:rsidRPr="00AF445A">
              <w:rPr>
                <w:rFonts w:eastAsia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8D014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E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34B10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35658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(0.37 - 0.8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423EB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.00E-02</w:t>
            </w:r>
          </w:p>
        </w:tc>
      </w:tr>
      <w:tr w:rsidR="001D6625" w:rsidRPr="00AF445A" w14:paraId="03E9B508" w14:textId="77777777" w:rsidTr="00EE144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59FC7" w14:textId="77777777" w:rsidR="001D6625" w:rsidRPr="00F57CEE" w:rsidRDefault="001D6625" w:rsidP="00EE1440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F445A">
              <w:rPr>
                <w:rFonts w:eastAsia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DRB1*0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F4984" w14:textId="77777777" w:rsidR="001D6625" w:rsidRPr="00F57CEE" w:rsidRDefault="001D6625" w:rsidP="00EE1440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F445A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llergic rhin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43DF3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E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94375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DB17A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(0.437 - 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E6439" w14:textId="77777777" w:rsidR="001D6625" w:rsidRPr="00AF445A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F445A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.47E-04</w:t>
            </w:r>
          </w:p>
          <w:p w14:paraId="4A679C73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1D6625" w:rsidRPr="00AF445A" w14:paraId="29935649" w14:textId="77777777" w:rsidTr="00EE144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2B1CC" w14:textId="77777777" w:rsidR="001D6625" w:rsidRPr="00F57CEE" w:rsidRDefault="001D6625" w:rsidP="00EE1440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F445A">
              <w:rPr>
                <w:rFonts w:eastAsia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B*18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BBA4D" w14:textId="77777777" w:rsidR="001D6625" w:rsidRPr="00F57CEE" w:rsidRDefault="001D6625" w:rsidP="00EE1440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F445A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hingles (herpes zoster - VZV)</w:t>
            </w:r>
            <w:r w:rsidRPr="00AF445A">
              <w:rPr>
                <w:rFonts w:eastAsia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6D19F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E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49CB3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6</w:t>
            </w:r>
            <w:r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C53FF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(0.26 - 1.2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F36BA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F445A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S</w:t>
            </w:r>
          </w:p>
        </w:tc>
      </w:tr>
      <w:tr w:rsidR="001D6625" w:rsidRPr="00AF445A" w14:paraId="5A977E0B" w14:textId="77777777" w:rsidTr="00EE144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620AC2" w14:textId="77777777" w:rsidR="001D6625" w:rsidRPr="00F57CEE" w:rsidRDefault="001D6625" w:rsidP="00EE1440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F445A">
              <w:rPr>
                <w:rFonts w:eastAsia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DQB1*05: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0437EF5" w14:textId="77777777" w:rsidR="001D6625" w:rsidRPr="00F57CEE" w:rsidRDefault="001D6625" w:rsidP="00EE1440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F445A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Hashimoto's Disea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6A459D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EU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FFD4BE2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355119D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(0.347 - 1.01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919F42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F445A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S</w:t>
            </w:r>
          </w:p>
        </w:tc>
      </w:tr>
      <w:tr w:rsidR="001D6625" w:rsidRPr="00AF445A" w14:paraId="02BF8B78" w14:textId="77777777" w:rsidTr="00EE144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CB4863" w14:textId="77777777" w:rsidR="001D6625" w:rsidRPr="00F57CEE" w:rsidRDefault="001D6625" w:rsidP="00EE1440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F445A">
              <w:rPr>
                <w:rFonts w:eastAsia="Times New Roman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DQB1*03: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A4B005" w14:textId="77777777" w:rsidR="001D6625" w:rsidRPr="00F57CEE" w:rsidRDefault="001D6625" w:rsidP="00EE1440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F445A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enital warts (HPV)</w:t>
            </w:r>
            <w:r w:rsidRPr="00AF445A">
              <w:rPr>
                <w:rFonts w:eastAsia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01702E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E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397B2D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374324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57CEE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(0.161 - 1.2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179517" w14:textId="77777777" w:rsidR="001D6625" w:rsidRPr="00F57CEE" w:rsidRDefault="001D6625" w:rsidP="00EE1440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F445A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S</w:t>
            </w:r>
          </w:p>
        </w:tc>
      </w:tr>
      <w:tr w:rsidR="001D6625" w:rsidRPr="00AF445A" w14:paraId="4B2F2ED5" w14:textId="77777777" w:rsidTr="00EE1440">
        <w:trPr>
          <w:trHeight w:val="320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95634AB" w14:textId="77777777" w:rsidR="001D6625" w:rsidRPr="00AF445A" w:rsidRDefault="001D6625" w:rsidP="00EE1440">
            <w:pPr>
              <w:ind w:firstLine="0"/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F445A"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OR: odds ratio; CI: confidence interval</w:t>
            </w:r>
            <w:r>
              <w:rPr>
                <w:rFonts w:eastAsia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, NS: non-significant; </w:t>
            </w:r>
            <w:r>
              <w:rPr>
                <w:rFonts w:eastAsia="Times New Roman"/>
                <w:color w:val="000000" w:themeColor="text1"/>
                <w:sz w:val="16"/>
                <w:szCs w:val="16"/>
              </w:rPr>
              <w:t>*</w:t>
            </w:r>
            <w:r w:rsidRPr="00A165A0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A165A0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</w:t>
            </w:r>
            <w:r w:rsidRPr="00A165A0">
              <w:rPr>
                <w:rFonts w:eastAsia="Times New Roman"/>
                <w:color w:val="000000" w:themeColor="text1"/>
                <w:sz w:val="16"/>
                <w:szCs w:val="16"/>
              </w:rPr>
              <w:sym w:font="Symbol" w:char="F0A3"/>
            </w:r>
            <w:r w:rsidRPr="00A165A0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color w:val="000000" w:themeColor="text1"/>
                <w:sz w:val="16"/>
                <w:szCs w:val="16"/>
              </w:rPr>
              <w:t>0</w:t>
            </w:r>
            <w:r w:rsidRPr="00A165A0">
              <w:rPr>
                <w:rFonts w:eastAsia="Times New Roman"/>
                <w:color w:val="000000" w:themeColor="text1"/>
                <w:sz w:val="16"/>
                <w:szCs w:val="16"/>
              </w:rPr>
              <w:t>.0</w:t>
            </w:r>
            <w:r>
              <w:rPr>
                <w:rFonts w:eastAsia="Times New Roman"/>
                <w:color w:val="000000" w:themeColor="text1"/>
                <w:sz w:val="16"/>
                <w:szCs w:val="16"/>
              </w:rPr>
              <w:t>5.</w:t>
            </w:r>
          </w:p>
        </w:tc>
      </w:tr>
    </w:tbl>
    <w:p w14:paraId="44102ECF" w14:textId="77777777" w:rsidR="00182094" w:rsidRDefault="00182094" w:rsidP="001D6625">
      <w:pPr>
        <w:ind w:firstLine="0"/>
      </w:pPr>
    </w:p>
    <w:sectPr w:rsidR="00182094" w:rsidSect="001D6625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625"/>
    <w:rsid w:val="00182094"/>
    <w:rsid w:val="001C6C3F"/>
    <w:rsid w:val="001D6625"/>
    <w:rsid w:val="00850C28"/>
    <w:rsid w:val="008F5FA7"/>
    <w:rsid w:val="00AB320D"/>
    <w:rsid w:val="00F90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EF8026"/>
  <w15:chartTrackingRefBased/>
  <w15:docId w15:val="{EBE3492B-0E97-1E4F-AB92-BDD307E75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625"/>
  </w:style>
  <w:style w:type="paragraph" w:styleId="Heading1">
    <w:name w:val="heading 1"/>
    <w:basedOn w:val="Normal"/>
    <w:next w:val="Normal"/>
    <w:link w:val="Heading1Char"/>
    <w:uiPriority w:val="9"/>
    <w:qFormat/>
    <w:rsid w:val="001D66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66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662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662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662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662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662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662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662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66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66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662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662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662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662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662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662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662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66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66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6625"/>
    <w:pPr>
      <w:numPr>
        <w:ilvl w:val="1"/>
      </w:numPr>
      <w:spacing w:after="160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662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662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66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66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66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66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66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66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quett, Juliano</dc:creator>
  <cp:keywords/>
  <dc:description/>
  <cp:lastModifiedBy>Boquett, Juliano</cp:lastModifiedBy>
  <cp:revision>1</cp:revision>
  <dcterms:created xsi:type="dcterms:W3CDTF">2025-12-12T00:23:00Z</dcterms:created>
  <dcterms:modified xsi:type="dcterms:W3CDTF">2025-12-12T00:24:00Z</dcterms:modified>
</cp:coreProperties>
</file>